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0C48D" w14:textId="792844B2" w:rsidR="00AD25DB" w:rsidRDefault="00AD25DB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D25D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2E21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S AND </w:t>
      </w:r>
      <w:r w:rsidRPr="00AD25DB">
        <w:rPr>
          <w:rFonts w:ascii="Times New Roman" w:eastAsia="Times New Roman" w:hAnsi="Times New Roman" w:cs="Times New Roman"/>
          <w:b/>
          <w:bCs/>
          <w:sz w:val="24"/>
          <w:szCs w:val="24"/>
        </w:rPr>
        <w:t>FIGURES</w:t>
      </w:r>
    </w:p>
    <w:p w14:paraId="02A15D10" w14:textId="77777777" w:rsidR="00CE2991" w:rsidRPr="00AD25DB" w:rsidRDefault="00CE299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DA3B05" w14:textId="2E813AAE" w:rsidR="002E2101" w:rsidRDefault="002E210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 1.</w:t>
      </w:r>
      <w:r w:rsidR="001C37CB" w:rsidRPr="001C37C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43156">
        <w:rPr>
          <w:rFonts w:ascii="Times New Roman" w:eastAsia="Times New Roman" w:hAnsi="Times New Roman" w:cs="Times New Roman"/>
          <w:bCs/>
          <w:sz w:val="24"/>
          <w:szCs w:val="24"/>
        </w:rPr>
        <w:t xml:space="preserve">Phosphoproteomes </w:t>
      </w:r>
      <w:r w:rsidR="00E03256">
        <w:rPr>
          <w:rFonts w:ascii="Times New Roman" w:eastAsia="Times New Roman" w:hAnsi="Times New Roman" w:cs="Times New Roman"/>
          <w:bCs/>
          <w:sz w:val="24"/>
          <w:szCs w:val="24"/>
        </w:rPr>
        <w:t xml:space="preserve">of </w:t>
      </w:r>
      <w:r w:rsidR="00AF6063">
        <w:rPr>
          <w:rFonts w:ascii="Times New Roman" w:eastAsia="Times New Roman" w:hAnsi="Times New Roman" w:cs="Times New Roman"/>
          <w:bCs/>
          <w:sz w:val="24"/>
          <w:szCs w:val="24"/>
        </w:rPr>
        <w:t>IR irradiated m</w:t>
      </w:r>
      <w:r w:rsidR="001C37CB">
        <w:rPr>
          <w:rFonts w:ascii="Times New Roman" w:eastAsia="Times New Roman" w:hAnsi="Times New Roman" w:cs="Times New Roman"/>
          <w:bCs/>
          <w:sz w:val="24"/>
          <w:szCs w:val="24"/>
        </w:rPr>
        <w:t xml:space="preserve">ouse Pre-B cells </w:t>
      </w:r>
      <w:r w:rsidR="0016094B">
        <w:rPr>
          <w:rFonts w:ascii="Times New Roman" w:eastAsia="Times New Roman" w:hAnsi="Times New Roman" w:cs="Times New Roman"/>
          <w:bCs/>
          <w:sz w:val="24"/>
          <w:szCs w:val="24"/>
        </w:rPr>
        <w:t>in the absence or presence of DNA-PKcs and ATM inhibitors</w:t>
      </w:r>
      <w:r w:rsidR="00BD695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2D3B6426" w14:textId="77777777" w:rsidR="00CE2991" w:rsidRPr="004A1D66" w:rsidRDefault="00CE299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37B7A64" w14:textId="3E6FAAF3" w:rsidR="002E2101" w:rsidRDefault="002E210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433C0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8405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97F83">
        <w:rPr>
          <w:rFonts w:ascii="Times New Roman" w:eastAsia="Times New Roman" w:hAnsi="Times New Roman" w:cs="Times New Roman"/>
          <w:bCs/>
          <w:sz w:val="24"/>
          <w:szCs w:val="24"/>
        </w:rPr>
        <w:t>Phosphoproteom</w:t>
      </w:r>
      <w:r w:rsidR="00BD6959">
        <w:rPr>
          <w:rFonts w:ascii="Times New Roman" w:eastAsia="Times New Roman" w:hAnsi="Times New Roman" w:cs="Times New Roman"/>
          <w:bCs/>
          <w:sz w:val="24"/>
          <w:szCs w:val="24"/>
        </w:rPr>
        <w:t>es</w:t>
      </w:r>
      <w:r w:rsidR="00397F83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1C37CB">
        <w:rPr>
          <w:rFonts w:ascii="Times New Roman" w:eastAsia="Times New Roman" w:hAnsi="Times New Roman" w:cs="Times New Roman"/>
          <w:bCs/>
          <w:sz w:val="24"/>
          <w:szCs w:val="24"/>
        </w:rPr>
        <w:t>of</w:t>
      </w:r>
      <w:r w:rsidR="00BD6959">
        <w:rPr>
          <w:rFonts w:ascii="Times New Roman" w:eastAsia="Times New Roman" w:hAnsi="Times New Roman" w:cs="Times New Roman"/>
          <w:bCs/>
          <w:sz w:val="24"/>
          <w:szCs w:val="24"/>
        </w:rPr>
        <w:t xml:space="preserve"> IR irradiated</w:t>
      </w:r>
      <w:r w:rsidR="001C37CB">
        <w:rPr>
          <w:rFonts w:ascii="Times New Roman" w:eastAsia="Times New Roman" w:hAnsi="Times New Roman" w:cs="Times New Roman"/>
          <w:bCs/>
          <w:sz w:val="24"/>
          <w:szCs w:val="24"/>
        </w:rPr>
        <w:t xml:space="preserve"> HCT116 cells in the presence of DNA-PK</w:t>
      </w:r>
      <w:r w:rsidR="00BD6959">
        <w:rPr>
          <w:rFonts w:ascii="Times New Roman" w:eastAsia="Times New Roman" w:hAnsi="Times New Roman" w:cs="Times New Roman"/>
          <w:bCs/>
          <w:sz w:val="24"/>
          <w:szCs w:val="24"/>
        </w:rPr>
        <w:t>cs inhibitor.</w:t>
      </w:r>
    </w:p>
    <w:p w14:paraId="025CCA7F" w14:textId="77777777" w:rsidR="00CE2991" w:rsidRPr="004A1D66" w:rsidRDefault="00CE299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6AE5A49" w14:textId="26F1BC33" w:rsidR="002E2101" w:rsidRDefault="002E210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433C0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BD6959">
        <w:rPr>
          <w:rFonts w:ascii="Times New Roman" w:eastAsia="Times New Roman" w:hAnsi="Times New Roman" w:cs="Times New Roman"/>
          <w:bCs/>
          <w:sz w:val="24"/>
          <w:szCs w:val="24"/>
        </w:rPr>
        <w:t xml:space="preserve"> Mapping and comparison of </w:t>
      </w:r>
      <w:r w:rsidR="00915D2D">
        <w:rPr>
          <w:rFonts w:ascii="Times New Roman" w:eastAsia="Times New Roman" w:hAnsi="Times New Roman" w:cs="Times New Roman"/>
          <w:bCs/>
          <w:sz w:val="24"/>
          <w:szCs w:val="24"/>
        </w:rPr>
        <w:t>IR-induced</w:t>
      </w:r>
      <w:r w:rsidR="008A44B4">
        <w:rPr>
          <w:rFonts w:ascii="Times New Roman" w:eastAsia="Times New Roman" w:hAnsi="Times New Roman" w:cs="Times New Roman"/>
          <w:bCs/>
          <w:sz w:val="24"/>
          <w:szCs w:val="24"/>
        </w:rPr>
        <w:t>, DNA-PKcs dependent hom</w:t>
      </w:r>
      <w:r w:rsidR="00A07BE8">
        <w:rPr>
          <w:rFonts w:ascii="Times New Roman" w:eastAsia="Times New Roman" w:hAnsi="Times New Roman" w:cs="Times New Roman"/>
          <w:bCs/>
          <w:sz w:val="24"/>
          <w:szCs w:val="24"/>
        </w:rPr>
        <w:t>ologous sites between mouse and human cells.</w:t>
      </w:r>
    </w:p>
    <w:p w14:paraId="3B96FBD8" w14:textId="77777777" w:rsidR="00CE2991" w:rsidRPr="004A1D66" w:rsidRDefault="00CE2991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60143E5" w14:textId="2F45A404" w:rsidR="00AD25DB" w:rsidRDefault="00AD25DB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Figure 1. Phosphoproteomics of IR-treated Mouse </w:t>
      </w:r>
      <w:r w:rsidR="00383054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383054" w:rsidRPr="00703721">
        <w:rPr>
          <w:rFonts w:ascii="Times New Roman" w:eastAsia="Times New Roman" w:hAnsi="Times New Roman" w:cs="Times New Roman"/>
          <w:b/>
          <w:sz w:val="24"/>
          <w:szCs w:val="24"/>
        </w:rPr>
        <w:t>re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-B cells. 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A)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Scatter plot comparing all phosphosites identified in two quantitative phosphoproteomic analyses of cells treated (+IR) and untreated (-IR) with ionizing radiation. The isotope labeling regime (Light/Heavy) is reversed in the two experiments. B) Following Bowtie filtering (</w:t>
      </w:r>
      <w:proofErr w:type="spellStart"/>
      <w:r w:rsidRPr="00703721">
        <w:rPr>
          <w:rFonts w:ascii="Times New Roman" w:eastAsia="Times New Roman" w:hAnsi="Times New Roman" w:cs="Times New Roman"/>
          <w:sz w:val="24"/>
          <w:szCs w:val="24"/>
        </w:rPr>
        <w:t>Faca</w:t>
      </w:r>
      <w:proofErr w:type="spellEnd"/>
      <w:r w:rsidRPr="007037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6C87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, 2020), the number of high-confidence sites</w:t>
      </w:r>
      <w:r w:rsidR="00441AA0">
        <w:rPr>
          <w:rFonts w:ascii="Times New Roman" w:eastAsia="Times New Roman" w:hAnsi="Times New Roman" w:cs="Times New Roman"/>
          <w:sz w:val="24"/>
          <w:szCs w:val="24"/>
        </w:rPr>
        <w:t xml:space="preserve"> in quadran</w:t>
      </w:r>
      <w:r w:rsidR="00383054">
        <w:rPr>
          <w:rFonts w:ascii="Times New Roman" w:eastAsia="Times New Roman" w:hAnsi="Times New Roman" w:cs="Times New Roman"/>
          <w:sz w:val="24"/>
          <w:szCs w:val="24"/>
        </w:rPr>
        <w:t>ts Q2</w:t>
      </w:r>
      <w:r w:rsidR="004275A2">
        <w:rPr>
          <w:rFonts w:ascii="Times New Roman" w:eastAsia="Times New Roman" w:hAnsi="Times New Roman" w:cs="Times New Roman"/>
          <w:sz w:val="24"/>
          <w:szCs w:val="24"/>
        </w:rPr>
        <w:t>/</w:t>
      </w:r>
      <w:r w:rsidR="00383054">
        <w:rPr>
          <w:rFonts w:ascii="Times New Roman" w:eastAsia="Times New Roman" w:hAnsi="Times New Roman" w:cs="Times New Roman"/>
          <w:sz w:val="24"/>
          <w:szCs w:val="24"/>
        </w:rPr>
        <w:t>Q4</w:t>
      </w:r>
      <w:r w:rsidR="004275A2">
        <w:rPr>
          <w:rFonts w:ascii="Times New Roman" w:eastAsia="Times New Roman" w:hAnsi="Times New Roman" w:cs="Times New Roman"/>
          <w:sz w:val="24"/>
          <w:szCs w:val="24"/>
        </w:rPr>
        <w:t xml:space="preserve"> and center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, indicated by light blue dots within the dashed gray lines, decreased from 16,092 to 13,938.</w:t>
      </w:r>
    </w:p>
    <w:p w14:paraId="5613E225" w14:textId="77777777" w:rsidR="00922627" w:rsidRPr="00703721" w:rsidRDefault="00922627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E84E0B" w14:textId="4F78B4D1" w:rsidR="00AD25DB" w:rsidRDefault="00AD25DB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Figure 2. Enrichment of IR-induced S/T-Q sites </w:t>
      </w:r>
      <w:r w:rsidR="006A4D77">
        <w:rPr>
          <w:rFonts w:ascii="Times New Roman" w:eastAsia="Times New Roman" w:hAnsi="Times New Roman" w:cs="Times New Roman"/>
          <w:b/>
          <w:sz w:val="24"/>
          <w:szCs w:val="24"/>
        </w:rPr>
        <w:t xml:space="preserve">in the group of phosphorylation sites </w:t>
      </w:r>
      <w:proofErr w:type="gramStart"/>
      <w:r w:rsidR="006A4D77">
        <w:rPr>
          <w:rFonts w:ascii="Times New Roman" w:eastAsia="Times New Roman" w:hAnsi="Times New Roman" w:cs="Times New Roman"/>
          <w:b/>
          <w:sz w:val="24"/>
          <w:szCs w:val="24"/>
        </w:rPr>
        <w:t>reduced</w:t>
      </w:r>
      <w:proofErr w:type="gramEnd"/>
      <w:r w:rsidR="006A4D77">
        <w:rPr>
          <w:rFonts w:ascii="Times New Roman" w:eastAsia="Times New Roman" w:hAnsi="Times New Roman" w:cs="Times New Roman"/>
          <w:b/>
          <w:sz w:val="24"/>
          <w:szCs w:val="24"/>
        </w:rPr>
        <w:t xml:space="preserve"> by the co-treatment with 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DNA-PKcs and ATM </w:t>
      </w:r>
      <w:r w:rsidR="006A4D77">
        <w:rPr>
          <w:rFonts w:ascii="Times New Roman" w:eastAsia="Times New Roman" w:hAnsi="Times New Roman" w:cs="Times New Roman"/>
          <w:b/>
          <w:sz w:val="24"/>
          <w:szCs w:val="24"/>
        </w:rPr>
        <w:t>inhibitors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This figure reproduces the scatter plot from Figure 2C, highlighting IR-induced S/T-Q sites that are dependent (in light red) and independent (in blue) on the activities of DNA-PKcs and ATM.</w:t>
      </w:r>
    </w:p>
    <w:p w14:paraId="12D13197" w14:textId="77777777" w:rsidR="00922627" w:rsidRPr="00703721" w:rsidRDefault="00922627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E50B57" w14:textId="2C74FD89" w:rsidR="00AD25DB" w:rsidRDefault="00AD25DB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. Figure 3. DNA-PKcs and ATM regulate the phosphorylation status of various proteins involved in RNA biology. </w:t>
      </w:r>
      <w:r w:rsidR="00922627" w:rsidRPr="00703721">
        <w:rPr>
          <w:rFonts w:ascii="Times New Roman" w:eastAsia="Times New Roman" w:hAnsi="Times New Roman" w:cs="Times New Roman"/>
          <w:sz w:val="24"/>
          <w:szCs w:val="24"/>
        </w:rPr>
        <w:t xml:space="preserve">String analysis </w:t>
      </w:r>
      <w:r w:rsidR="00922627">
        <w:rPr>
          <w:rFonts w:ascii="Times New Roman" w:eastAsia="Times New Roman" w:hAnsi="Times New Roman" w:cs="Times New Roman"/>
          <w:sz w:val="24"/>
          <w:szCs w:val="24"/>
        </w:rPr>
        <w:t xml:space="preserve">performed with the set </w:t>
      </w:r>
      <w:r w:rsidR="00922627" w:rsidRPr="00703721">
        <w:rPr>
          <w:rFonts w:ascii="Times New Roman" w:eastAsia="Times New Roman" w:hAnsi="Times New Roman" w:cs="Times New Roman"/>
          <w:sz w:val="24"/>
          <w:szCs w:val="24"/>
        </w:rPr>
        <w:t>of</w:t>
      </w:r>
      <w:r w:rsidR="00922627">
        <w:rPr>
          <w:rFonts w:ascii="Times New Roman" w:eastAsia="Times New Roman" w:hAnsi="Times New Roman" w:cs="Times New Roman"/>
          <w:sz w:val="24"/>
          <w:szCs w:val="24"/>
        </w:rPr>
        <w:t xml:space="preserve"> IR-induced sites downregulated by the combined treatment with </w:t>
      </w:r>
      <w:r w:rsidR="00922627" w:rsidRPr="00703721">
        <w:rPr>
          <w:rFonts w:ascii="Times New Roman" w:eastAsia="Times New Roman" w:hAnsi="Times New Roman" w:cs="Times New Roman"/>
          <w:sz w:val="24"/>
          <w:szCs w:val="24"/>
        </w:rPr>
        <w:t>ATM and DNA</w:t>
      </w:r>
      <w:r w:rsidR="004C1C6D">
        <w:rPr>
          <w:rFonts w:ascii="Times New Roman" w:eastAsia="Times New Roman" w:hAnsi="Times New Roman" w:cs="Times New Roman"/>
          <w:sz w:val="24"/>
          <w:szCs w:val="24"/>
        </w:rPr>
        <w:t>-</w:t>
      </w:r>
      <w:r w:rsidR="00922627" w:rsidRPr="00703721">
        <w:rPr>
          <w:rFonts w:ascii="Times New Roman" w:eastAsia="Times New Roman" w:hAnsi="Times New Roman" w:cs="Times New Roman"/>
          <w:sz w:val="24"/>
          <w:szCs w:val="24"/>
        </w:rPr>
        <w:t>PKcs inhibitors.</w:t>
      </w:r>
    </w:p>
    <w:p w14:paraId="32887177" w14:textId="77777777" w:rsidR="00922627" w:rsidRDefault="00922627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466384" w14:textId="343714F0" w:rsidR="009C503C" w:rsidRDefault="009C503C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. 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9B0EF5">
        <w:rPr>
          <w:rFonts w:ascii="Times New Roman" w:eastAsia="Times New Roman" w:hAnsi="Times New Roman" w:cs="Times New Roman"/>
          <w:b/>
          <w:bCs/>
          <w:sz w:val="24"/>
          <w:szCs w:val="24"/>
        </w:rPr>
        <w:t>Motif analysis of IR-induced and kinase-dependent phosphorylation sites.</w:t>
      </w:r>
      <w:r w:rsidRPr="000B4F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3A23">
        <w:rPr>
          <w:rFonts w:ascii="Times New Roman" w:eastAsia="Times New Roman" w:hAnsi="Times New Roman" w:cs="Times New Roman"/>
          <w:sz w:val="24"/>
          <w:szCs w:val="24"/>
        </w:rPr>
        <w:t>A) 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tif </w:t>
      </w:r>
      <w:r w:rsidR="004A1D66">
        <w:rPr>
          <w:rFonts w:ascii="Times New Roman" w:eastAsia="Times New Roman" w:hAnsi="Times New Roman" w:cs="Times New Roman"/>
          <w:sz w:val="24"/>
          <w:szCs w:val="24"/>
        </w:rPr>
        <w:t xml:space="preserve">consensu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lysis of </w:t>
      </w:r>
      <w:r w:rsidR="00A04182">
        <w:rPr>
          <w:rFonts w:ascii="Times New Roman" w:eastAsia="Times New Roman" w:hAnsi="Times New Roman" w:cs="Times New Roman"/>
          <w:sz w:val="24"/>
          <w:szCs w:val="24"/>
        </w:rPr>
        <w:t xml:space="preserve">sub-sets </w:t>
      </w:r>
      <w:r w:rsidR="005F241C"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 w:rsidR="001E25BA">
        <w:rPr>
          <w:rFonts w:ascii="Times New Roman" w:eastAsia="Times New Roman" w:hAnsi="Times New Roman" w:cs="Times New Roman"/>
          <w:sz w:val="24"/>
          <w:szCs w:val="24"/>
        </w:rPr>
        <w:t>sites</w:t>
      </w:r>
      <w:r w:rsidR="005F241C">
        <w:rPr>
          <w:rFonts w:ascii="Times New Roman" w:eastAsia="Times New Roman" w:hAnsi="Times New Roman" w:cs="Times New Roman"/>
          <w:sz w:val="24"/>
          <w:szCs w:val="24"/>
        </w:rPr>
        <w:t xml:space="preserve"> analyzed in Figure 3</w:t>
      </w:r>
      <w:r w:rsidR="0006517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13D2F">
        <w:rPr>
          <w:rFonts w:ascii="Times New Roman" w:eastAsia="Times New Roman" w:hAnsi="Times New Roman" w:cs="Times New Roman"/>
          <w:sz w:val="24"/>
          <w:szCs w:val="24"/>
        </w:rPr>
        <w:t xml:space="preserve">Logos were generated with sequences strictly possessing bulk hydrophobic residues at position +1 (top row) or acidic residues (D/E) at position +2 (bottom row). </w:t>
      </w:r>
      <w:r w:rsidR="004E2950">
        <w:rPr>
          <w:rFonts w:ascii="Times New Roman" w:eastAsia="Times New Roman" w:hAnsi="Times New Roman" w:cs="Times New Roman"/>
          <w:sz w:val="24"/>
          <w:szCs w:val="24"/>
        </w:rPr>
        <w:t xml:space="preserve">Serine at the phosphorylation site </w:t>
      </w:r>
      <w:r w:rsidR="004E2950" w:rsidRPr="000B4FB9">
        <w:rPr>
          <w:rFonts w:ascii="Times New Roman" w:eastAsia="Times New Roman" w:hAnsi="Times New Roman" w:cs="Times New Roman"/>
          <w:sz w:val="24"/>
          <w:szCs w:val="24"/>
        </w:rPr>
        <w:t xml:space="preserve">was fixed in the sequence logos. </w:t>
      </w:r>
      <w:r w:rsidR="00687F2C" w:rsidRPr="000B4FB9">
        <w:rPr>
          <w:rFonts w:ascii="Times New Roman" w:eastAsia="Times New Roman" w:hAnsi="Times New Roman" w:cs="Times New Roman"/>
          <w:sz w:val="24"/>
          <w:szCs w:val="24"/>
        </w:rPr>
        <w:t>B)</w:t>
      </w:r>
      <w:r w:rsidR="00F675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 xml:space="preserve">Schematic </w:t>
      </w:r>
      <w:r w:rsidR="00F675C7">
        <w:rPr>
          <w:rFonts w:ascii="Times New Roman" w:eastAsia="Times New Roman" w:hAnsi="Times New Roman" w:cs="Times New Roman"/>
          <w:sz w:val="24"/>
          <w:szCs w:val="24"/>
        </w:rPr>
        <w:t>representation</w:t>
      </w:r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 xml:space="preserve"> of site groupings used for heatmap generation and S/T-Q/ S/T-ψ-D/E motif enrichment calculations. Regulated phosphorylation sites are induced by IR (Log</w:t>
      </w:r>
      <w:r w:rsidR="00F675C7" w:rsidRPr="000B4FB9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 xml:space="preserve"> ratio of +IR/-IR &gt; 1) and kinase-dependent (Log</w:t>
      </w:r>
      <w:r w:rsidR="00F675C7" w:rsidRPr="000B4FB9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 xml:space="preserve"> ratio of -</w:t>
      </w:r>
      <w:proofErr w:type="spellStart"/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>Inhibitors+IR</w:t>
      </w:r>
      <w:proofErr w:type="spellEnd"/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>/+</w:t>
      </w:r>
      <w:proofErr w:type="spellStart"/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>Inhibitors+IR</w:t>
      </w:r>
      <w:proofErr w:type="spellEnd"/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 xml:space="preserve"> &gt; 1). Non-regulated sites are centrally located (-0.5 &lt; Log</w:t>
      </w:r>
      <w:r w:rsidR="00F675C7" w:rsidRPr="000B4FB9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F675C7" w:rsidRPr="00F675C7">
        <w:rPr>
          <w:rFonts w:ascii="Times New Roman" w:eastAsia="Times New Roman" w:hAnsi="Times New Roman" w:cs="Times New Roman"/>
          <w:sz w:val="24"/>
          <w:szCs w:val="24"/>
        </w:rPr>
        <w:t xml:space="preserve"> ratios &lt; 0.5</w:t>
      </w:r>
      <w:r w:rsidR="00F675C7">
        <w:rPr>
          <w:rFonts w:ascii="Times New Roman" w:eastAsia="Times New Roman" w:hAnsi="Times New Roman" w:cs="Times New Roman"/>
          <w:sz w:val="24"/>
          <w:szCs w:val="24"/>
        </w:rPr>
        <w:t>)</w:t>
      </w:r>
      <w:r w:rsidR="00B67A78">
        <w:rPr>
          <w:rFonts w:ascii="Times New Roman" w:eastAsia="Times New Roman" w:hAnsi="Times New Roman" w:cs="Times New Roman"/>
          <w:sz w:val="24"/>
          <w:szCs w:val="24"/>
        </w:rPr>
        <w:t>.</w:t>
      </w:r>
      <w:r w:rsidR="009F76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7F2C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Heatmaps showing</w:t>
      </w:r>
      <w:r w:rsidR="00A63A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9451E">
        <w:rPr>
          <w:rFonts w:ascii="Times New Roman" w:eastAsia="Times New Roman" w:hAnsi="Times New Roman" w:cs="Times New Roman"/>
          <w:sz w:val="24"/>
          <w:szCs w:val="24"/>
        </w:rPr>
        <w:t>the prevalence of</w:t>
      </w:r>
      <w:r w:rsidR="006A4D77">
        <w:rPr>
          <w:rFonts w:ascii="Times New Roman" w:eastAsia="Times New Roman" w:hAnsi="Times New Roman" w:cs="Times New Roman"/>
          <w:sz w:val="24"/>
          <w:szCs w:val="24"/>
        </w:rPr>
        <w:t xml:space="preserve"> indicated motifs in the group of</w:t>
      </w:r>
      <w:r w:rsidR="00A9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404EA">
        <w:rPr>
          <w:rFonts w:ascii="Times New Roman" w:eastAsia="Times New Roman" w:hAnsi="Times New Roman" w:cs="Times New Roman"/>
          <w:sz w:val="24"/>
          <w:szCs w:val="24"/>
        </w:rPr>
        <w:t>non-</w:t>
      </w:r>
      <w:r w:rsidR="00072524">
        <w:rPr>
          <w:rFonts w:ascii="Times New Roman" w:eastAsia="Times New Roman" w:hAnsi="Times New Roman" w:cs="Times New Roman"/>
          <w:sz w:val="24"/>
          <w:szCs w:val="24"/>
        </w:rPr>
        <w:t>regulated</w:t>
      </w:r>
      <w:r w:rsidR="009404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3A23">
        <w:rPr>
          <w:rFonts w:ascii="Times New Roman" w:eastAsia="Times New Roman" w:hAnsi="Times New Roman" w:cs="Times New Roman"/>
          <w:sz w:val="24"/>
          <w:szCs w:val="24"/>
        </w:rPr>
        <w:t>sites</w:t>
      </w:r>
      <w:r w:rsidR="00DA0626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 xml:space="preserve"> Motifs are categorized based on the residues at the +1 and +2 positions following the phosphorylated residue. Pie charts </w:t>
      </w:r>
      <w:r w:rsidR="00DA0626">
        <w:rPr>
          <w:rFonts w:ascii="Times New Roman" w:eastAsia="Times New Roman" w:hAnsi="Times New Roman" w:cs="Times New Roman"/>
          <w:sz w:val="24"/>
          <w:szCs w:val="24"/>
        </w:rPr>
        <w:t xml:space="preserve">at the bottom 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>of the heatmaps depict the relative proportions of S/T-Q and S/T-ψ-D/E motif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6A8C3E6" w14:textId="77777777" w:rsidR="00922627" w:rsidRPr="00703721" w:rsidRDefault="00922627" w:rsidP="00CE29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4A1115" w14:textId="3C0F6839" w:rsidR="00C04034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Figure </w:t>
      </w:r>
      <w:r w:rsidR="00A50E4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4377B">
        <w:rPr>
          <w:rFonts w:ascii="Times New Roman" w:eastAsia="Times New Roman" w:hAnsi="Times New Roman" w:cs="Times New Roman"/>
          <w:b/>
          <w:sz w:val="24"/>
          <w:szCs w:val="24"/>
        </w:rPr>
        <w:t xml:space="preserve">Phosphorylation events identified in the </w:t>
      </w:r>
      <w:r w:rsidR="00E4377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in vitro</w:t>
      </w:r>
      <w:r w:rsidR="00E4377B">
        <w:rPr>
          <w:rFonts w:ascii="Times New Roman" w:eastAsia="Times New Roman" w:hAnsi="Times New Roman" w:cs="Times New Roman"/>
          <w:b/>
          <w:sz w:val="24"/>
          <w:szCs w:val="24"/>
        </w:rPr>
        <w:t xml:space="preserve"> kinase assay</w:t>
      </w:r>
      <w:r w:rsidR="00E4377B" w:rsidRPr="007037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E4377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F048C" w:rsidRPr="00703721">
        <w:rPr>
          <w:rFonts w:ascii="Times New Roman" w:eastAsia="Times New Roman" w:hAnsi="Times New Roman" w:cs="Times New Roman"/>
          <w:sz w:val="24"/>
          <w:szCs w:val="24"/>
        </w:rPr>
        <w:t xml:space="preserve">List of proteins and respective peptide sequences included in the chimeric peptide construct. </w:t>
      </w:r>
      <w:r w:rsidR="00F931D5">
        <w:rPr>
          <w:rFonts w:ascii="Times New Roman" w:eastAsia="Times New Roman" w:hAnsi="Times New Roman" w:cs="Times New Roman"/>
          <w:sz w:val="24"/>
          <w:szCs w:val="24"/>
        </w:rPr>
        <w:t xml:space="preserve">The columns </w:t>
      </w:r>
      <w:proofErr w:type="spellStart"/>
      <w:r w:rsidR="00C04034">
        <w:rPr>
          <w:rFonts w:ascii="Times New Roman" w:eastAsia="Times New Roman" w:hAnsi="Times New Roman" w:cs="Times New Roman"/>
          <w:sz w:val="24"/>
          <w:szCs w:val="24"/>
        </w:rPr>
        <w:t>pS</w:t>
      </w:r>
      <w:proofErr w:type="spellEnd"/>
      <w:r w:rsidR="00C04034">
        <w:rPr>
          <w:rFonts w:ascii="Times New Roman" w:eastAsia="Times New Roman" w:hAnsi="Times New Roman" w:cs="Times New Roman"/>
          <w:sz w:val="24"/>
          <w:szCs w:val="24"/>
        </w:rPr>
        <w:t xml:space="preserve"> and S show </w:t>
      </w:r>
      <w:r w:rsidR="00C04034" w:rsidRPr="00703721">
        <w:rPr>
          <w:rFonts w:ascii="Times New Roman" w:eastAsia="Times New Roman" w:hAnsi="Times New Roman" w:cs="Times New Roman"/>
          <w:sz w:val="24"/>
          <w:szCs w:val="24"/>
        </w:rPr>
        <w:t>the frequency of identification of the phosphorylated peptide post-incubation with DNA-PK</w:t>
      </w:r>
      <w:r w:rsidR="001C1585">
        <w:rPr>
          <w:rFonts w:ascii="Times New Roman" w:eastAsia="Times New Roman" w:hAnsi="Times New Roman" w:cs="Times New Roman"/>
          <w:sz w:val="24"/>
          <w:szCs w:val="24"/>
        </w:rPr>
        <w:t xml:space="preserve"> for the wild-type motif </w:t>
      </w:r>
      <w:r w:rsidR="001C1585" w:rsidRPr="00703721">
        <w:rPr>
          <w:rFonts w:ascii="Times New Roman" w:eastAsia="Times New Roman" w:hAnsi="Times New Roman" w:cs="Times New Roman"/>
          <w:sz w:val="24"/>
          <w:szCs w:val="24"/>
        </w:rPr>
        <w:t xml:space="preserve">S/T-ψ-D/E </w:t>
      </w:r>
      <w:r w:rsidR="001C1585">
        <w:rPr>
          <w:rFonts w:ascii="Times New Roman" w:eastAsia="Times New Roman" w:hAnsi="Times New Roman" w:cs="Times New Roman"/>
          <w:sz w:val="24"/>
          <w:szCs w:val="24"/>
        </w:rPr>
        <w:t xml:space="preserve">and the positional mutants </w:t>
      </w:r>
      <w:r w:rsidR="001C1585" w:rsidRPr="00703721">
        <w:rPr>
          <w:rFonts w:ascii="Times New Roman" w:eastAsia="Times New Roman" w:hAnsi="Times New Roman" w:cs="Times New Roman"/>
          <w:sz w:val="24"/>
          <w:szCs w:val="24"/>
        </w:rPr>
        <w:t>S/T-</w:t>
      </w:r>
      <w:r w:rsidR="001C1585">
        <w:rPr>
          <w:rFonts w:ascii="Times New Roman" w:eastAsia="Times New Roman" w:hAnsi="Times New Roman" w:cs="Times New Roman"/>
          <w:sz w:val="24"/>
          <w:szCs w:val="24"/>
        </w:rPr>
        <w:t>A</w:t>
      </w:r>
      <w:r w:rsidR="001C1585" w:rsidRPr="00703721">
        <w:rPr>
          <w:rFonts w:ascii="Times New Roman" w:eastAsia="Times New Roman" w:hAnsi="Times New Roman" w:cs="Times New Roman"/>
          <w:sz w:val="24"/>
          <w:szCs w:val="24"/>
        </w:rPr>
        <w:t xml:space="preserve">-D/E </w:t>
      </w:r>
      <w:r w:rsidR="001C158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1C1585" w:rsidRPr="00703721">
        <w:rPr>
          <w:rFonts w:ascii="Times New Roman" w:eastAsia="Times New Roman" w:hAnsi="Times New Roman" w:cs="Times New Roman"/>
          <w:sz w:val="24"/>
          <w:szCs w:val="24"/>
        </w:rPr>
        <w:t>S/T-ψ-</w:t>
      </w:r>
      <w:r w:rsidR="001C1585">
        <w:rPr>
          <w:rFonts w:ascii="Times New Roman" w:eastAsia="Times New Roman" w:hAnsi="Times New Roman" w:cs="Times New Roman"/>
          <w:sz w:val="24"/>
          <w:szCs w:val="24"/>
        </w:rPr>
        <w:t>A.</w:t>
      </w:r>
      <w:r w:rsidR="00C04034">
        <w:rPr>
          <w:rFonts w:ascii="Times New Roman" w:eastAsia="Times New Roman" w:hAnsi="Times New Roman" w:cs="Times New Roman"/>
          <w:sz w:val="24"/>
          <w:szCs w:val="24"/>
        </w:rPr>
        <w:t xml:space="preserve"> The ratio is presented in the </w:t>
      </w:r>
      <w:proofErr w:type="spellStart"/>
      <w:r w:rsidR="00C04034">
        <w:rPr>
          <w:rFonts w:ascii="Times New Roman" w:eastAsia="Times New Roman" w:hAnsi="Times New Roman" w:cs="Times New Roman"/>
          <w:sz w:val="24"/>
          <w:szCs w:val="24"/>
        </w:rPr>
        <w:t>pS</w:t>
      </w:r>
      <w:proofErr w:type="spellEnd"/>
      <w:r w:rsidR="00C04034">
        <w:rPr>
          <w:rFonts w:ascii="Times New Roman" w:eastAsia="Times New Roman" w:hAnsi="Times New Roman" w:cs="Times New Roman"/>
          <w:sz w:val="24"/>
          <w:szCs w:val="24"/>
        </w:rPr>
        <w:t xml:space="preserve">/S columns. The row Total represents the sum of all </w:t>
      </w:r>
      <w:proofErr w:type="spellStart"/>
      <w:r w:rsidR="00C04034">
        <w:rPr>
          <w:rFonts w:ascii="Times New Roman" w:eastAsia="Times New Roman" w:hAnsi="Times New Roman" w:cs="Times New Roman"/>
          <w:sz w:val="24"/>
          <w:szCs w:val="24"/>
        </w:rPr>
        <w:t>pS</w:t>
      </w:r>
      <w:proofErr w:type="spellEnd"/>
      <w:r w:rsidR="00C04034">
        <w:rPr>
          <w:rFonts w:ascii="Times New Roman" w:eastAsia="Times New Roman" w:hAnsi="Times New Roman" w:cs="Times New Roman"/>
          <w:sz w:val="24"/>
          <w:szCs w:val="24"/>
        </w:rPr>
        <w:t xml:space="preserve"> and S in each group, as well as the ratio between the total number of phosphorylated and unphosphorylated PSMs. ND – not defined.</w:t>
      </w:r>
    </w:p>
    <w:p w14:paraId="28650596" w14:textId="77777777" w:rsidR="00922627" w:rsidRDefault="00922627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3FD07A" w14:textId="3C5E0287" w:rsidR="00EF048C" w:rsidRDefault="00C77889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AD25DB"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Phosphoproteomics of IR-treated Human HCT116 cells in the presence or absence of DNA-PKcs inhibitor. </w:t>
      </w:r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A)</w:t>
      </w:r>
      <w:r w:rsidR="00AD25DB"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Scatter plot comparing all phosphosites identified in two quantitative phosphoproteomes of IR irradiated cells, one set pre-treated with DNA-PKcs inhibitor (+DNA-</w:t>
      </w:r>
      <w:proofErr w:type="spellStart"/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PKi</w:t>
      </w:r>
      <w:proofErr w:type="spellEnd"/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) and the other untreated (-DNA-</w:t>
      </w:r>
      <w:proofErr w:type="spellStart"/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PKi</w:t>
      </w:r>
      <w:proofErr w:type="spellEnd"/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). The isotope labeling regime (Light/Heavy) is reversed in the two experiments. B) After Bowtie filtering (</w:t>
      </w:r>
      <w:proofErr w:type="spellStart"/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Faca</w:t>
      </w:r>
      <w:proofErr w:type="spellEnd"/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D25DB" w:rsidRPr="00E5391F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="00E5391F">
        <w:rPr>
          <w:rFonts w:ascii="Times New Roman" w:eastAsia="Times New Roman" w:hAnsi="Times New Roman" w:cs="Times New Roman"/>
          <w:sz w:val="24"/>
          <w:szCs w:val="24"/>
        </w:rPr>
        <w:t>,</w:t>
      </w:r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 xml:space="preserve"> 2020), the number of high confidence sites</w:t>
      </w:r>
      <w:r w:rsidR="006A009E" w:rsidRPr="006A00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009E">
        <w:rPr>
          <w:rFonts w:ascii="Times New Roman" w:eastAsia="Times New Roman" w:hAnsi="Times New Roman" w:cs="Times New Roman"/>
          <w:sz w:val="24"/>
          <w:szCs w:val="24"/>
        </w:rPr>
        <w:t>in quadrants Q2</w:t>
      </w:r>
      <w:r w:rsidR="004275A2">
        <w:rPr>
          <w:rFonts w:ascii="Times New Roman" w:eastAsia="Times New Roman" w:hAnsi="Times New Roman" w:cs="Times New Roman"/>
          <w:sz w:val="24"/>
          <w:szCs w:val="24"/>
        </w:rPr>
        <w:t>/</w:t>
      </w:r>
      <w:r w:rsidR="006A009E">
        <w:rPr>
          <w:rFonts w:ascii="Times New Roman" w:eastAsia="Times New Roman" w:hAnsi="Times New Roman" w:cs="Times New Roman"/>
          <w:sz w:val="24"/>
          <w:szCs w:val="24"/>
        </w:rPr>
        <w:t>Q4</w:t>
      </w:r>
      <w:r w:rsidR="004275A2">
        <w:rPr>
          <w:rFonts w:ascii="Times New Roman" w:eastAsia="Times New Roman" w:hAnsi="Times New Roman" w:cs="Times New Roman"/>
          <w:sz w:val="24"/>
          <w:szCs w:val="24"/>
        </w:rPr>
        <w:t xml:space="preserve"> and center</w:t>
      </w:r>
      <w:r w:rsidR="00AD25DB" w:rsidRPr="00703721">
        <w:rPr>
          <w:rFonts w:ascii="Times New Roman" w:eastAsia="Times New Roman" w:hAnsi="Times New Roman" w:cs="Times New Roman"/>
          <w:sz w:val="24"/>
          <w:szCs w:val="24"/>
        </w:rPr>
        <w:t>, indicated by light blue dots within the dashed gray lines, reduced from 14,559 to 11,43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)</w:t>
      </w:r>
      <w:r w:rsidR="00B972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7233" w:rsidRPr="00703721">
        <w:rPr>
          <w:rFonts w:ascii="Times New Roman" w:eastAsia="Times New Roman" w:hAnsi="Times New Roman" w:cs="Times New Roman"/>
          <w:sz w:val="24"/>
          <w:szCs w:val="24"/>
        </w:rPr>
        <w:t xml:space="preserve">Heatmap </w:t>
      </w:r>
      <w:r w:rsidR="005974CE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3764D6">
        <w:rPr>
          <w:rFonts w:ascii="Times New Roman" w:eastAsia="Times New Roman" w:hAnsi="Times New Roman" w:cs="Times New Roman"/>
          <w:sz w:val="24"/>
          <w:szCs w:val="24"/>
        </w:rPr>
        <w:t xml:space="preserve">non-regulated </w:t>
      </w:r>
      <w:r w:rsidR="00B97233">
        <w:rPr>
          <w:rFonts w:ascii="Times New Roman" w:eastAsia="Times New Roman" w:hAnsi="Times New Roman" w:cs="Times New Roman"/>
          <w:sz w:val="24"/>
          <w:szCs w:val="24"/>
        </w:rPr>
        <w:t>sites</w:t>
      </w:r>
      <w:r w:rsidR="005974CE">
        <w:rPr>
          <w:rFonts w:ascii="Times New Roman" w:eastAsia="Times New Roman" w:hAnsi="Times New Roman" w:cs="Times New Roman"/>
          <w:sz w:val="24"/>
          <w:szCs w:val="24"/>
        </w:rPr>
        <w:t xml:space="preserve"> (see Suppl. Figure 4B</w:t>
      </w:r>
      <w:r w:rsidR="005974CE" w:rsidRPr="00703721">
        <w:rPr>
          <w:rFonts w:ascii="Times New Roman" w:eastAsia="Times New Roman" w:hAnsi="Times New Roman" w:cs="Times New Roman"/>
          <w:sz w:val="24"/>
          <w:szCs w:val="24"/>
        </w:rPr>
        <w:t>)</w:t>
      </w:r>
      <w:r w:rsidR="003764D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97233" w:rsidRPr="00703721">
        <w:rPr>
          <w:rFonts w:ascii="Times New Roman" w:eastAsia="Times New Roman" w:hAnsi="Times New Roman" w:cs="Times New Roman"/>
          <w:sz w:val="24"/>
          <w:szCs w:val="24"/>
        </w:rPr>
        <w:t xml:space="preserve">categorized based on the residues at the +1 and +2 positions following the phosphorylated residue. </w:t>
      </w:r>
      <w:r w:rsidR="00B97233">
        <w:rPr>
          <w:rFonts w:ascii="Times New Roman" w:eastAsia="Times New Roman" w:hAnsi="Times New Roman" w:cs="Times New Roman"/>
          <w:sz w:val="24"/>
          <w:szCs w:val="24"/>
        </w:rPr>
        <w:t xml:space="preserve">D) </w:t>
      </w:r>
      <w:r w:rsidR="00972524" w:rsidRPr="00703721">
        <w:rPr>
          <w:rFonts w:ascii="Times New Roman" w:eastAsia="Times New Roman" w:hAnsi="Times New Roman" w:cs="Times New Roman"/>
          <w:sz w:val="24"/>
          <w:szCs w:val="24"/>
        </w:rPr>
        <w:t xml:space="preserve">Heatmap </w:t>
      </w:r>
      <w:r w:rsidR="00FA42CB">
        <w:rPr>
          <w:rFonts w:ascii="Times New Roman" w:eastAsia="Times New Roman" w:hAnsi="Times New Roman" w:cs="Times New Roman"/>
          <w:sz w:val="24"/>
          <w:szCs w:val="24"/>
        </w:rPr>
        <w:t>of</w:t>
      </w:r>
      <w:r w:rsidR="00972524" w:rsidRPr="007037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11A5">
        <w:rPr>
          <w:rFonts w:ascii="Times New Roman" w:eastAsia="Times New Roman" w:hAnsi="Times New Roman" w:cs="Times New Roman"/>
          <w:sz w:val="24"/>
          <w:szCs w:val="24"/>
        </w:rPr>
        <w:t>regulated sites</w:t>
      </w:r>
      <w:r w:rsidR="00497F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11A5">
        <w:rPr>
          <w:rFonts w:ascii="Times New Roman" w:eastAsia="Times New Roman" w:hAnsi="Times New Roman" w:cs="Times New Roman"/>
          <w:sz w:val="24"/>
          <w:szCs w:val="24"/>
        </w:rPr>
        <w:t>(see Suppl. Figure 4B</w:t>
      </w:r>
      <w:r w:rsidR="004211A5" w:rsidRPr="00703721">
        <w:rPr>
          <w:rFonts w:ascii="Times New Roman" w:eastAsia="Times New Roman" w:hAnsi="Times New Roman" w:cs="Times New Roman"/>
          <w:sz w:val="24"/>
          <w:szCs w:val="24"/>
        </w:rPr>
        <w:t>)</w:t>
      </w:r>
      <w:r w:rsidR="004211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7FFA">
        <w:rPr>
          <w:rFonts w:ascii="Times New Roman" w:eastAsia="Times New Roman" w:hAnsi="Times New Roman" w:cs="Times New Roman"/>
          <w:sz w:val="24"/>
          <w:szCs w:val="24"/>
        </w:rPr>
        <w:t>based on the same moti</w:t>
      </w:r>
      <w:r w:rsidR="00646674">
        <w:rPr>
          <w:rFonts w:ascii="Times New Roman" w:eastAsia="Times New Roman" w:hAnsi="Times New Roman" w:cs="Times New Roman"/>
          <w:sz w:val="24"/>
          <w:szCs w:val="24"/>
        </w:rPr>
        <w:t xml:space="preserve">f categorization as in panel C. </w:t>
      </w:r>
      <w:r w:rsidR="00646674" w:rsidRPr="00703721">
        <w:rPr>
          <w:rFonts w:ascii="Times New Roman" w:eastAsia="Times New Roman" w:hAnsi="Times New Roman" w:cs="Times New Roman"/>
          <w:sz w:val="24"/>
          <w:szCs w:val="24"/>
        </w:rPr>
        <w:t>Pie chart</w:t>
      </w:r>
      <w:r w:rsidR="00646674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6674" w:rsidRPr="007037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6674">
        <w:rPr>
          <w:rFonts w:ascii="Times New Roman" w:eastAsia="Times New Roman" w:hAnsi="Times New Roman" w:cs="Times New Roman"/>
          <w:sz w:val="24"/>
          <w:szCs w:val="24"/>
        </w:rPr>
        <w:t>on the right</w:t>
      </w:r>
      <w:r w:rsidR="00646674" w:rsidRPr="007037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6674">
        <w:rPr>
          <w:rFonts w:ascii="Times New Roman" w:eastAsia="Times New Roman" w:hAnsi="Times New Roman" w:cs="Times New Roman"/>
          <w:sz w:val="24"/>
          <w:szCs w:val="24"/>
        </w:rPr>
        <w:t xml:space="preserve">of heatmaps </w:t>
      </w:r>
      <w:r w:rsidR="00646674" w:rsidRPr="00703721">
        <w:rPr>
          <w:rFonts w:ascii="Times New Roman" w:eastAsia="Times New Roman" w:hAnsi="Times New Roman" w:cs="Times New Roman"/>
          <w:sz w:val="24"/>
          <w:szCs w:val="24"/>
        </w:rPr>
        <w:t>depict the relative proportions of S/T-Q and S/T-ψ-D/E motifs.</w:t>
      </w:r>
      <w:r w:rsidR="009445F6">
        <w:rPr>
          <w:rFonts w:ascii="Times New Roman" w:eastAsia="Times New Roman" w:hAnsi="Times New Roman" w:cs="Times New Roman"/>
          <w:sz w:val="24"/>
          <w:szCs w:val="24"/>
        </w:rPr>
        <w:t xml:space="preserve"> E) </w:t>
      </w:r>
      <w:r w:rsidR="00895A8A" w:rsidRPr="00703721">
        <w:rPr>
          <w:rFonts w:ascii="Times New Roman" w:eastAsia="Times New Roman" w:hAnsi="Times New Roman" w:cs="Times New Roman"/>
          <w:sz w:val="24"/>
          <w:szCs w:val="24"/>
        </w:rPr>
        <w:t xml:space="preserve">Bar charts illustrating the enrichment of S/T-Q and S/T-ψ-D/E motifs </w:t>
      </w:r>
      <w:r w:rsidR="00895A8A">
        <w:rPr>
          <w:rFonts w:ascii="Times New Roman" w:eastAsia="Times New Roman" w:hAnsi="Times New Roman" w:cs="Times New Roman"/>
          <w:sz w:val="24"/>
          <w:szCs w:val="24"/>
        </w:rPr>
        <w:t xml:space="preserve">as calculated by the ratio of </w:t>
      </w:r>
      <w:r w:rsidR="008D366B">
        <w:rPr>
          <w:rFonts w:ascii="Times New Roman" w:eastAsia="Times New Roman" w:hAnsi="Times New Roman" w:cs="Times New Roman"/>
          <w:sz w:val="24"/>
          <w:szCs w:val="24"/>
        </w:rPr>
        <w:t xml:space="preserve">regulated and non-regulated </w:t>
      </w:r>
      <w:r w:rsidR="00895A8A">
        <w:rPr>
          <w:rFonts w:ascii="Times New Roman" w:eastAsia="Times New Roman" w:hAnsi="Times New Roman" w:cs="Times New Roman"/>
          <w:sz w:val="24"/>
          <w:szCs w:val="24"/>
        </w:rPr>
        <w:t>sites</w:t>
      </w:r>
      <w:r w:rsidR="00140EB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95A8A">
        <w:rPr>
          <w:rFonts w:ascii="Times New Roman" w:eastAsia="Times New Roman" w:hAnsi="Times New Roman" w:cs="Times New Roman"/>
          <w:sz w:val="24"/>
          <w:szCs w:val="24"/>
        </w:rPr>
        <w:t xml:space="preserve">F) </w:t>
      </w:r>
      <w:r w:rsidR="00591226">
        <w:rPr>
          <w:rFonts w:ascii="Times New Roman" w:eastAsia="Times New Roman" w:hAnsi="Times New Roman" w:cs="Times New Roman"/>
          <w:sz w:val="24"/>
          <w:szCs w:val="24"/>
        </w:rPr>
        <w:t>G</w:t>
      </w:r>
      <w:r w:rsidR="00591226" w:rsidRPr="00703721">
        <w:rPr>
          <w:rFonts w:ascii="Times New Roman" w:eastAsia="Times New Roman" w:hAnsi="Times New Roman" w:cs="Times New Roman"/>
          <w:sz w:val="24"/>
          <w:szCs w:val="24"/>
        </w:rPr>
        <w:t xml:space="preserve">ene ontology analysis showing enriched biological processes and cellular components among IR induced </w:t>
      </w:r>
      <w:r w:rsidR="00140EBE">
        <w:rPr>
          <w:rFonts w:ascii="Times New Roman" w:eastAsia="Times New Roman" w:hAnsi="Times New Roman" w:cs="Times New Roman"/>
          <w:sz w:val="24"/>
          <w:szCs w:val="24"/>
        </w:rPr>
        <w:t xml:space="preserve">and DNA-PKcs </w:t>
      </w:r>
      <w:r w:rsidR="00591226" w:rsidRPr="00703721">
        <w:rPr>
          <w:rFonts w:ascii="Times New Roman" w:eastAsia="Times New Roman" w:hAnsi="Times New Roman" w:cs="Times New Roman"/>
          <w:sz w:val="24"/>
          <w:szCs w:val="24"/>
        </w:rPr>
        <w:t>phosphorylation sites.</w:t>
      </w:r>
    </w:p>
    <w:p w14:paraId="0F23A574" w14:textId="77777777" w:rsidR="00922627" w:rsidRDefault="00922627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8090F7" w14:textId="08129B48" w:rsidR="00EF048C" w:rsidRDefault="00EF048C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 xml:space="preserve">Supp.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7037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A1D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ross-species proteins </w:t>
      </w:r>
      <w:r w:rsidR="0073553A">
        <w:rPr>
          <w:rFonts w:ascii="Times New Roman" w:eastAsia="Times New Roman" w:hAnsi="Times New Roman" w:cs="Times New Roman"/>
          <w:b/>
          <w:bCs/>
          <w:sz w:val="24"/>
          <w:szCs w:val="24"/>
        </w:rPr>
        <w:t>with</w:t>
      </w:r>
      <w:r w:rsidRPr="004A1D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served IR-induced and DNA-PKcs-dependent phosphorylation sites.</w:t>
      </w:r>
      <w:r w:rsidRPr="00703721">
        <w:rPr>
          <w:rFonts w:ascii="Times New Roman" w:eastAsia="Times New Roman" w:hAnsi="Times New Roman" w:cs="Times New Roman"/>
          <w:sz w:val="24"/>
          <w:szCs w:val="24"/>
        </w:rPr>
        <w:t xml:space="preserve"> In the STRING network analysis, lines represent physical and/or functional interactions.</w:t>
      </w:r>
      <w:r w:rsidR="00BE617A" w:rsidRPr="00BE61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E617A" w:rsidRPr="00703721">
        <w:rPr>
          <w:rFonts w:ascii="Times New Roman" w:eastAsia="Times New Roman" w:hAnsi="Times New Roman" w:cs="Times New Roman"/>
          <w:sz w:val="24"/>
          <w:szCs w:val="24"/>
        </w:rPr>
        <w:t>Proteins containing the SAP domain are marked with a black circle.</w:t>
      </w:r>
    </w:p>
    <w:p w14:paraId="17CFA9BE" w14:textId="77777777" w:rsidR="0073553A" w:rsidRPr="00703721" w:rsidRDefault="0073553A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7FD57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D59B8C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4449F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F23B6C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AB575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CDBB5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12EC03" w14:textId="327168C9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1.</w:t>
      </w:r>
    </w:p>
    <w:p w14:paraId="3CF50ABA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FA96108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FFC331E" w14:textId="135B97D3" w:rsidR="00AD25DB" w:rsidRDefault="00841593" w:rsidP="00CE299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BDC4674" wp14:editId="33B765D8">
            <wp:extent cx="5943600" cy="2546350"/>
            <wp:effectExtent l="0" t="0" r="0" b="6350"/>
            <wp:docPr id="1445594388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594388" name="Picture 1" descr="A diagram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1DD1D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ECC8BDB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81E4719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C9A4B59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64950D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5AE9109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4FECCB3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DFFE557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D0E0D2C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F1C57A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D5AA51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97B2E08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5A1ACDE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67190D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DCDAFC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6DCC61F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EA97DE3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74F332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46A0FCB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3ECDA87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088499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77B991E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BADF26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B38755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FF9647E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D90F4DC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2.</w:t>
      </w:r>
    </w:p>
    <w:p w14:paraId="6D0E99E0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320D4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F333939" w14:textId="5BF8AC1B" w:rsidR="00AD25DB" w:rsidRDefault="00212C8E" w:rsidP="00CE299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DEF62D8" wp14:editId="3BA5A1D4">
            <wp:extent cx="4680214" cy="2755398"/>
            <wp:effectExtent l="0" t="0" r="6350" b="6985"/>
            <wp:docPr id="1054105644" name="Picture 2" descr="A diagram of a number of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105644" name="Picture 2" descr="A diagram of a number of red and blu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14" cy="2755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72BE8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8CC21D9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A3B4F0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052DD03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5F59B6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A5773B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7FE2CD6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D0AD7EC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40A4BD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A0BEEB6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6D1AF2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5387E3A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34F268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E84D583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8FFFAB3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F418576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FA9D0F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0C1758F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8C7B7C8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80A8195" w14:textId="77777777" w:rsidR="00413D2F" w:rsidRDefault="00413D2F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AE25A4B" w14:textId="77777777" w:rsidR="00413D2F" w:rsidRDefault="00413D2F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0E23C69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234704B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0C4D98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966864D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3.</w:t>
      </w:r>
    </w:p>
    <w:p w14:paraId="4D3B213F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774F97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C354EAA" w14:textId="6B4D4780" w:rsidR="00AD25DB" w:rsidRDefault="00212C8E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EBCDA3C" wp14:editId="061DADEA">
            <wp:extent cx="4982294" cy="4520793"/>
            <wp:effectExtent l="0" t="0" r="8890" b="0"/>
            <wp:docPr id="2064441845" name="Picture 3" descr="A diagram of a dn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441845" name="Picture 3" descr="A diagram of a dna molecul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216" cy="4536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79E83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928B76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A10732F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41FB59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F85D10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BAFA58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C6CD15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5A75557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F81AB9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C9FC60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87CA0D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032DE3F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A85133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E3E25C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13B269F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CC04750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4.</w:t>
      </w:r>
    </w:p>
    <w:p w14:paraId="477C7A57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6E30E1" w14:textId="1340C9E6" w:rsidR="00AD25DB" w:rsidRDefault="00212C8E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78E27B7" wp14:editId="285CAB20">
            <wp:extent cx="5943600" cy="4098925"/>
            <wp:effectExtent l="0" t="0" r="0" b="0"/>
            <wp:docPr id="217838438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838438" name="Picture 4" descr="A screenshot of a computer scree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5CFF9" w14:textId="0381852E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218720E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EDC3A7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1BB7D4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0C13640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F4B1708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EBF6952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0383957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7FCB48A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4A70E96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6AC9EBA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6396D87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E9B6C63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01E040D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B72F953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7813252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7E7856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7F4C1DE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4518EB6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5.</w:t>
      </w:r>
    </w:p>
    <w:p w14:paraId="47DCA060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76016EEB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0092ABA" w14:textId="0F420F04" w:rsidR="00AD25DB" w:rsidRDefault="00212C8E" w:rsidP="00CE299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446CF10" wp14:editId="61C39CA1">
            <wp:extent cx="4390948" cy="1609344"/>
            <wp:effectExtent l="0" t="0" r="0" b="0"/>
            <wp:docPr id="449627855" name="Picture 5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627855" name="Picture 5" descr="A table with numbers and lette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839" cy="161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8F710" w14:textId="77777777" w:rsidR="00AD25DB" w:rsidRDefault="00AD25DB" w:rsidP="00CE299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54EB0451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71179A8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47500E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B720242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ED716F4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14F0DC1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D63EC14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856EBDB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1CF5A67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C1FDF6C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D25D9EB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6E3EF79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F020AA7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EE68D46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CF22FCA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608BF57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C7D4795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0B1DED4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CC284ED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98CC552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D9C5639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05E17BF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4EAD2FB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DDFCD4D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1190846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7B7DAFF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6296805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6C35CEC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C43E628" w14:textId="01CBAEA0" w:rsidR="00B01670" w:rsidRDefault="00B01670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6.</w:t>
      </w:r>
    </w:p>
    <w:p w14:paraId="148CF425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7B1CEE6" w14:textId="29708B3E" w:rsidR="005908C8" w:rsidRDefault="008C21ED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5D9A968C" wp14:editId="10A98F74">
            <wp:extent cx="5943600" cy="7362190"/>
            <wp:effectExtent l="0" t="0" r="0" b="0"/>
            <wp:docPr id="460484802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484802" name="Picture 6" descr="A screenshot of a graph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6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04B35" w14:textId="77777777" w:rsidR="005908C8" w:rsidRDefault="005908C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AAF7D44" w14:textId="77777777" w:rsidR="001F63F8" w:rsidRDefault="001F63F8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D2A1D53" w14:textId="24B7C1CE" w:rsidR="00B01670" w:rsidRDefault="00B01670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. Figure 7.</w:t>
      </w:r>
    </w:p>
    <w:p w14:paraId="7241DCDA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A230238" w14:textId="77777777" w:rsidR="00B01670" w:rsidRDefault="00B01670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CD9EB9F" w14:textId="7F8CBBCA" w:rsidR="00B01670" w:rsidRDefault="008C21ED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550D1EEE" wp14:editId="10BBD365">
            <wp:extent cx="4234325" cy="3174796"/>
            <wp:effectExtent l="0" t="0" r="0" b="6985"/>
            <wp:docPr id="1876439603" name="Picture 7" descr="A diagram of a cell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439603" name="Picture 7" descr="A diagram of a cell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711" cy="3181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00305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670A8A4" w14:textId="77777777" w:rsidR="00AD25DB" w:rsidRDefault="00AD25DB" w:rsidP="00CE299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3BEBDC0" w14:textId="77777777" w:rsidR="004613FF" w:rsidRDefault="004613FF" w:rsidP="00CE2991"/>
    <w:p w14:paraId="218684BC" w14:textId="77777777" w:rsidR="00B01670" w:rsidRDefault="00B01670" w:rsidP="00CE2991"/>
    <w:p w14:paraId="638198C0" w14:textId="77777777" w:rsidR="00B01670" w:rsidRDefault="00B01670" w:rsidP="00CE2991"/>
    <w:p w14:paraId="656F4CD5" w14:textId="77777777" w:rsidR="00B01670" w:rsidRDefault="00B01670" w:rsidP="00CE2991"/>
    <w:p w14:paraId="07D8CEE8" w14:textId="245F005F" w:rsidR="00B01670" w:rsidRDefault="00B01670" w:rsidP="00CE299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2F9AF5" w14:textId="77777777" w:rsidR="00B01670" w:rsidRDefault="00B01670" w:rsidP="00CE2991"/>
    <w:p w14:paraId="134442C6" w14:textId="77777777" w:rsidR="00B01670" w:rsidRDefault="00B01670" w:rsidP="00CE2991"/>
    <w:p w14:paraId="703EFF3E" w14:textId="77777777" w:rsidR="00B01670" w:rsidRDefault="00B01670" w:rsidP="00CE2991"/>
    <w:p w14:paraId="235EC81E" w14:textId="77777777" w:rsidR="00B01670" w:rsidRDefault="00B01670" w:rsidP="00CE2991"/>
    <w:p w14:paraId="326B56AD" w14:textId="77777777" w:rsidR="00B01670" w:rsidRDefault="00B01670" w:rsidP="00CE2991"/>
    <w:sectPr w:rsidR="00B01670" w:rsidSect="006F298F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E9E96" w14:textId="77777777" w:rsidR="00EB645B" w:rsidRDefault="00EB645B">
      <w:pPr>
        <w:spacing w:line="240" w:lineRule="auto"/>
      </w:pPr>
      <w:r>
        <w:separator/>
      </w:r>
    </w:p>
  </w:endnote>
  <w:endnote w:type="continuationSeparator" w:id="0">
    <w:p w14:paraId="6BE4FF45" w14:textId="77777777" w:rsidR="00EB645B" w:rsidRDefault="00EB64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736B3" w14:textId="77777777" w:rsidR="00AD25DB" w:rsidRDefault="00AD25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12BE0" w14:textId="77777777" w:rsidR="00EB645B" w:rsidRDefault="00EB645B">
      <w:pPr>
        <w:spacing w:line="240" w:lineRule="auto"/>
      </w:pPr>
      <w:r>
        <w:separator/>
      </w:r>
    </w:p>
  </w:footnote>
  <w:footnote w:type="continuationSeparator" w:id="0">
    <w:p w14:paraId="5EBDCC9B" w14:textId="77777777" w:rsidR="00EB645B" w:rsidRDefault="00EB64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A96AF" w14:textId="77777777" w:rsidR="00AD25DB" w:rsidRDefault="00AD25D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DB"/>
    <w:rsid w:val="00004B70"/>
    <w:rsid w:val="00010A6A"/>
    <w:rsid w:val="00027FEB"/>
    <w:rsid w:val="00065171"/>
    <w:rsid w:val="00065CB3"/>
    <w:rsid w:val="00072524"/>
    <w:rsid w:val="00080BF9"/>
    <w:rsid w:val="00087D91"/>
    <w:rsid w:val="00087F74"/>
    <w:rsid w:val="000A1BEA"/>
    <w:rsid w:val="000A6FEA"/>
    <w:rsid w:val="000B4FB9"/>
    <w:rsid w:val="000D7A64"/>
    <w:rsid w:val="000E49E0"/>
    <w:rsid w:val="00130E1F"/>
    <w:rsid w:val="00140EBE"/>
    <w:rsid w:val="0016094B"/>
    <w:rsid w:val="00174699"/>
    <w:rsid w:val="0019451D"/>
    <w:rsid w:val="001A40FD"/>
    <w:rsid w:val="001A533B"/>
    <w:rsid w:val="001C1585"/>
    <w:rsid w:val="001C37CB"/>
    <w:rsid w:val="001E25BA"/>
    <w:rsid w:val="001F061A"/>
    <w:rsid w:val="001F09A8"/>
    <w:rsid w:val="001F63F8"/>
    <w:rsid w:val="00212C8E"/>
    <w:rsid w:val="00227EAD"/>
    <w:rsid w:val="0026437D"/>
    <w:rsid w:val="00295B9D"/>
    <w:rsid w:val="002C2FE3"/>
    <w:rsid w:val="002E2101"/>
    <w:rsid w:val="00332F9A"/>
    <w:rsid w:val="00335044"/>
    <w:rsid w:val="00341695"/>
    <w:rsid w:val="003450BC"/>
    <w:rsid w:val="00355CCA"/>
    <w:rsid w:val="00370EF6"/>
    <w:rsid w:val="003764D6"/>
    <w:rsid w:val="00383054"/>
    <w:rsid w:val="00395079"/>
    <w:rsid w:val="00397F83"/>
    <w:rsid w:val="003A7589"/>
    <w:rsid w:val="003D2A76"/>
    <w:rsid w:val="003F3E86"/>
    <w:rsid w:val="004071F7"/>
    <w:rsid w:val="00413D2F"/>
    <w:rsid w:val="004211A5"/>
    <w:rsid w:val="004275A2"/>
    <w:rsid w:val="00441AA0"/>
    <w:rsid w:val="004613FF"/>
    <w:rsid w:val="004659C5"/>
    <w:rsid w:val="004859FB"/>
    <w:rsid w:val="00497FFA"/>
    <w:rsid w:val="004A1D66"/>
    <w:rsid w:val="004B6C87"/>
    <w:rsid w:val="004C1C6D"/>
    <w:rsid w:val="004C7220"/>
    <w:rsid w:val="004E2950"/>
    <w:rsid w:val="00543156"/>
    <w:rsid w:val="0054689E"/>
    <w:rsid w:val="00584058"/>
    <w:rsid w:val="005908C8"/>
    <w:rsid w:val="00591226"/>
    <w:rsid w:val="005974CE"/>
    <w:rsid w:val="005C2B11"/>
    <w:rsid w:val="005F241C"/>
    <w:rsid w:val="005F722E"/>
    <w:rsid w:val="00646674"/>
    <w:rsid w:val="00651BA3"/>
    <w:rsid w:val="0065569E"/>
    <w:rsid w:val="00665DF3"/>
    <w:rsid w:val="0067128A"/>
    <w:rsid w:val="00681525"/>
    <w:rsid w:val="00687F2C"/>
    <w:rsid w:val="00693CEA"/>
    <w:rsid w:val="00695CEE"/>
    <w:rsid w:val="006A009E"/>
    <w:rsid w:val="006A4D77"/>
    <w:rsid w:val="006E79D3"/>
    <w:rsid w:val="006F298F"/>
    <w:rsid w:val="0070593A"/>
    <w:rsid w:val="0073553A"/>
    <w:rsid w:val="00745BF6"/>
    <w:rsid w:val="00795BC7"/>
    <w:rsid w:val="007D0AEF"/>
    <w:rsid w:val="0081774A"/>
    <w:rsid w:val="008229A5"/>
    <w:rsid w:val="00841593"/>
    <w:rsid w:val="008934F2"/>
    <w:rsid w:val="00895A8A"/>
    <w:rsid w:val="008A024A"/>
    <w:rsid w:val="008A44B4"/>
    <w:rsid w:val="008C21ED"/>
    <w:rsid w:val="008C52EE"/>
    <w:rsid w:val="008C671F"/>
    <w:rsid w:val="008D366B"/>
    <w:rsid w:val="008D3FB8"/>
    <w:rsid w:val="00901841"/>
    <w:rsid w:val="00904FF2"/>
    <w:rsid w:val="00915D2D"/>
    <w:rsid w:val="00922627"/>
    <w:rsid w:val="009404EA"/>
    <w:rsid w:val="00942CF6"/>
    <w:rsid w:val="009439F1"/>
    <w:rsid w:val="009445F6"/>
    <w:rsid w:val="009544DB"/>
    <w:rsid w:val="00972524"/>
    <w:rsid w:val="009763F5"/>
    <w:rsid w:val="009B0EF5"/>
    <w:rsid w:val="009C503C"/>
    <w:rsid w:val="009D2A1D"/>
    <w:rsid w:val="009F76F4"/>
    <w:rsid w:val="009F7F15"/>
    <w:rsid w:val="00A04182"/>
    <w:rsid w:val="00A07BE8"/>
    <w:rsid w:val="00A37D96"/>
    <w:rsid w:val="00A50E42"/>
    <w:rsid w:val="00A61AA4"/>
    <w:rsid w:val="00A63A23"/>
    <w:rsid w:val="00A66909"/>
    <w:rsid w:val="00A852B6"/>
    <w:rsid w:val="00A85B50"/>
    <w:rsid w:val="00A92BEA"/>
    <w:rsid w:val="00A9451E"/>
    <w:rsid w:val="00AC3922"/>
    <w:rsid w:val="00AC74FB"/>
    <w:rsid w:val="00AD25DB"/>
    <w:rsid w:val="00AF6063"/>
    <w:rsid w:val="00AF731F"/>
    <w:rsid w:val="00B01670"/>
    <w:rsid w:val="00B41FB0"/>
    <w:rsid w:val="00B43B04"/>
    <w:rsid w:val="00B67A78"/>
    <w:rsid w:val="00B877A4"/>
    <w:rsid w:val="00B97233"/>
    <w:rsid w:val="00BD0D57"/>
    <w:rsid w:val="00BD6959"/>
    <w:rsid w:val="00BE10DA"/>
    <w:rsid w:val="00BE617A"/>
    <w:rsid w:val="00C04034"/>
    <w:rsid w:val="00C11E3C"/>
    <w:rsid w:val="00C44690"/>
    <w:rsid w:val="00C77889"/>
    <w:rsid w:val="00C77FFD"/>
    <w:rsid w:val="00C857E5"/>
    <w:rsid w:val="00C95344"/>
    <w:rsid w:val="00CB4CEA"/>
    <w:rsid w:val="00CB61BB"/>
    <w:rsid w:val="00CE006F"/>
    <w:rsid w:val="00CE2991"/>
    <w:rsid w:val="00D02099"/>
    <w:rsid w:val="00D41731"/>
    <w:rsid w:val="00D433C0"/>
    <w:rsid w:val="00DA0626"/>
    <w:rsid w:val="00DF315B"/>
    <w:rsid w:val="00DF7806"/>
    <w:rsid w:val="00E03256"/>
    <w:rsid w:val="00E153E6"/>
    <w:rsid w:val="00E4377B"/>
    <w:rsid w:val="00E5391F"/>
    <w:rsid w:val="00EA23B8"/>
    <w:rsid w:val="00EB645B"/>
    <w:rsid w:val="00EF048C"/>
    <w:rsid w:val="00F00587"/>
    <w:rsid w:val="00F031CF"/>
    <w:rsid w:val="00F24ADA"/>
    <w:rsid w:val="00F675C7"/>
    <w:rsid w:val="00F84301"/>
    <w:rsid w:val="00F931D5"/>
    <w:rsid w:val="00FA3DD2"/>
    <w:rsid w:val="00FA42CB"/>
    <w:rsid w:val="00FF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D55AB"/>
  <w15:chartTrackingRefBased/>
  <w15:docId w15:val="{10E73791-6064-459B-8470-3AC82CBF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5D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74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2101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774A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81774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7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81774A"/>
    <w:rPr>
      <w:b/>
      <w:bCs/>
    </w:rPr>
  </w:style>
  <w:style w:type="character" w:styleId="Emphasis">
    <w:name w:val="Emphasis"/>
    <w:basedOn w:val="DefaultParagraphFont"/>
    <w:uiPriority w:val="20"/>
    <w:qFormat/>
    <w:rsid w:val="0081774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C5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03C"/>
    <w:rPr>
      <w:rFonts w:ascii="Arial" w:eastAsia="Arial" w:hAnsi="Arial" w:cs="Arial"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05</Words>
  <Characters>4417</Characters>
  <Application>Microsoft Office Word</Application>
  <DocSecurity>0</DocSecurity>
  <Lines>13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</dc:creator>
  <cp:keywords/>
  <dc:description/>
  <cp:lastModifiedBy>marcos navarro</cp:lastModifiedBy>
  <cp:revision>2</cp:revision>
  <dcterms:created xsi:type="dcterms:W3CDTF">2024-06-07T21:05:00Z</dcterms:created>
  <dcterms:modified xsi:type="dcterms:W3CDTF">2024-06-07T21:05:00Z</dcterms:modified>
</cp:coreProperties>
</file>